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34067" w14:textId="62D910B6" w:rsidR="00952FAB" w:rsidRDefault="009537A2">
      <w:r>
        <w:t>Appendix B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3861"/>
        <w:gridCol w:w="693"/>
        <w:gridCol w:w="4067"/>
      </w:tblGrid>
      <w:tr w:rsidR="009537A2" w:rsidRPr="009537A2" w14:paraId="6A916EDD" w14:textId="77777777" w:rsidTr="00CD3590">
        <w:trPr>
          <w:trHeight w:val="360"/>
        </w:trPr>
        <w:tc>
          <w:tcPr>
            <w:tcW w:w="385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26232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D-10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1ED77F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finition</w:t>
            </w:r>
          </w:p>
        </w:tc>
        <w:tc>
          <w:tcPr>
            <w:tcW w:w="37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3DFE8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D-9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5B31C6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finition</w:t>
            </w:r>
          </w:p>
        </w:tc>
      </w:tr>
      <w:tr w:rsidR="009537A2" w:rsidRPr="009537A2" w14:paraId="1363232C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5710BD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30.0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2A178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zheimer's disease with early onset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D63D7C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0.12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019FFB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Presenile dementia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lusional features</w:t>
            </w:r>
          </w:p>
        </w:tc>
      </w:tr>
      <w:tr w:rsidR="009537A2" w:rsidRPr="009537A2" w14:paraId="57978C6B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49114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30.1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2977EF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Alzheimer's disease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late onset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EAF82B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3F7C7D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zheimer's disease</w:t>
            </w:r>
          </w:p>
        </w:tc>
      </w:tr>
      <w:tr w:rsidR="009537A2" w:rsidRPr="009537A2" w14:paraId="77E0FF27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F2C9DF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G30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.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376A85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Alzheimer's disea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FE498E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0.4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58B33D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scular dementia, uncomplicated</w:t>
            </w:r>
          </w:p>
        </w:tc>
      </w:tr>
      <w:tr w:rsidR="009537A2" w:rsidRPr="009537A2" w14:paraId="6F31334D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A96CC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G30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.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BE3667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Alzheimer's disease,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unspecified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39E4CA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0.4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0AC4EB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Vascular dementia,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lirium</w:t>
            </w:r>
          </w:p>
        </w:tc>
      </w:tr>
      <w:tr w:rsidR="009537A2" w:rsidRPr="009537A2" w14:paraId="295489A3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89F93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02.80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29E67B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 in other diseases classified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lsewhere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without behavioral disturbanc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7BC510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0.42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43E27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Vascular dementia,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lusions</w:t>
            </w:r>
          </w:p>
        </w:tc>
      </w:tr>
      <w:tr w:rsidR="009537A2" w:rsidRPr="009537A2" w14:paraId="366E0039" w14:textId="77777777" w:rsidTr="00CD3590">
        <w:trPr>
          <w:trHeight w:val="360"/>
        </w:trPr>
        <w:tc>
          <w:tcPr>
            <w:tcW w:w="385" w:type="pct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30FCD8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02.81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60C104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 in other diseases classified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lsewhere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with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D96210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0.43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93CEB5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Vascular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,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with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depressed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mood</w:t>
            </w:r>
          </w:p>
        </w:tc>
      </w:tr>
      <w:tr w:rsidR="009537A2" w:rsidRPr="009537A2" w14:paraId="22086301" w14:textId="77777777" w:rsidTr="00CD3590">
        <w:trPr>
          <w:trHeight w:val="360"/>
        </w:trPr>
        <w:tc>
          <w:tcPr>
            <w:tcW w:w="385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0B57F6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3A364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behavioral disturbance, unspecifieed severity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405D2A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4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42F046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Amnestic disorder in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nditions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classified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lsewhere</w:t>
            </w:r>
          </w:p>
        </w:tc>
      </w:tr>
      <w:tr w:rsidR="009537A2" w:rsidRPr="009537A2" w14:paraId="37275D2B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CAF255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F02.90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BF7FF9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specified dementia without behavioral disturbanc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9D25D0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4.8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C0526F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ther persistent mental disorders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due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to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nditions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classified elsewhere</w:t>
            </w:r>
          </w:p>
        </w:tc>
      </w:tr>
      <w:tr w:rsidR="009537A2" w:rsidRPr="009537A2" w14:paraId="716CFE29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2E0339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03.91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3EA24A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specified dementia with behavioral disturbanc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E498AB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4.9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C1C345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Unspecified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persistent mental disorders due 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t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 conditions clas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s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ified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lsewhere</w:t>
            </w:r>
          </w:p>
        </w:tc>
      </w:tr>
      <w:tr w:rsidR="009537A2" w:rsidRPr="009537A2" w14:paraId="632316FD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F71C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04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9C443E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Amnestic disorder due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to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known physiological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ndition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F2E8D8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4.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DB9D01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 in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nditio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n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s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classified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lsew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h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re without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behavioral disturbance</w:t>
            </w:r>
          </w:p>
        </w:tc>
      </w:tr>
      <w:tr w:rsidR="009537A2" w:rsidRPr="009537A2" w14:paraId="6506984C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5C9D7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06.0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8D2675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P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sychotic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isorder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hallucinations due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to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known physiological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ndition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0918D0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4.1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09DA41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 in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nditions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classified elsewhere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behavioral disturbance</w:t>
            </w:r>
          </w:p>
        </w:tc>
      </w:tr>
      <w:tr w:rsidR="009537A2" w:rsidRPr="009537A2" w14:paraId="3B6232C5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0D8DA6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06.8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0004AE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ther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specified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mental disorders due to known physiological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ndition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C045DA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4.2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449058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, unspecified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,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out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behavioral disturbance</w:t>
            </w:r>
          </w:p>
        </w:tc>
      </w:tr>
      <w:tr w:rsidR="009537A2" w:rsidRPr="009537A2" w14:paraId="52F0F363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428F40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31.01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7E625E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Pick's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907B00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4.2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B9A7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, unspecified, wi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t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h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behaviora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isturbance</w:t>
            </w:r>
          </w:p>
        </w:tc>
      </w:tr>
      <w:tr w:rsidR="009537A2" w:rsidRPr="009537A2" w14:paraId="195945E8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B5ECFE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G31.09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517F7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ther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frontotemporal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933AF0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2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8FE86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Senile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degeneration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f brain</w:t>
            </w:r>
          </w:p>
        </w:tc>
      </w:tr>
      <w:tr w:rsidR="009537A2" w:rsidRPr="009537A2" w14:paraId="6B95E26D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DB85FD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31.1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AFF0EF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Senile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generation of brain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,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not elsewhere classified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BAD93E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6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2CDFE4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rticobasa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generation</w:t>
            </w:r>
          </w:p>
        </w:tc>
      </w:tr>
      <w:tr w:rsidR="009537A2" w:rsidRPr="009537A2" w14:paraId="1A5F55F4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1C5D11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31.83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2B547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Lewy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bodies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54BD8A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7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F81C38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erebra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generation in diseases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lassified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elsewhere</w:t>
            </w:r>
          </w:p>
        </w:tc>
      </w:tr>
      <w:tr w:rsidR="009537A2" w:rsidRPr="009537A2" w14:paraId="18C335C8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7141AA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G31.85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F0F04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rticobasa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generation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3F6FC6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1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AFC270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ck's disease</w:t>
            </w:r>
          </w:p>
        </w:tc>
      </w:tr>
      <w:tr w:rsidR="009537A2" w:rsidRPr="009537A2" w14:paraId="0C509576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F2ED2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31.89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800305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ther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specified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generati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v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iseases of nervous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system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00D691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19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346D44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ther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frontotempora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</w:t>
            </w:r>
          </w:p>
        </w:tc>
      </w:tr>
      <w:tr w:rsidR="009537A2" w:rsidRPr="009537A2" w14:paraId="447E4E5A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2757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31.9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E1D091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generative disease of nervous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system,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unspecified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0B1F31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8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B896D0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Reye's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syndrome</w:t>
            </w:r>
          </w:p>
        </w:tc>
      </w:tr>
      <w:tr w:rsidR="009537A2" w:rsidRPr="009537A2" w14:paraId="63C8249F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90B3A7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45.4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48F49F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Transient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globa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amnesia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DD4145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82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1DAECF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 with 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wy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bodies</w:t>
            </w:r>
          </w:p>
        </w:tc>
      </w:tr>
      <w:tr w:rsidR="009537A2" w:rsidRPr="009537A2" w14:paraId="56ED23CD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31D768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93.7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17CFB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R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ye's syndrom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C49EF9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89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137E9E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ther cerebra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generation</w:t>
            </w:r>
          </w:p>
        </w:tc>
      </w:tr>
      <w:tr w:rsidR="009537A2" w:rsidRPr="009537A2" w14:paraId="3354BB37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835659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94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947D3B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disorders of brain in diseases classified elsewher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9525A9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.7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D2AD72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T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ransien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t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global amnesia</w:t>
            </w:r>
          </w:p>
        </w:tc>
      </w:tr>
      <w:tr w:rsidR="009537A2" w:rsidRPr="009537A2" w14:paraId="0D9B5B48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F0DC9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G9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1.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E0CBEE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mmunicating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hydrocephalus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FC6996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3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6B90B5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ommunicating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hydrocephalus</w:t>
            </w:r>
          </w:p>
        </w:tc>
      </w:tr>
      <w:tr w:rsidR="009537A2" w:rsidRPr="009537A2" w14:paraId="5BC064A4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097F5F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G91.1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682B6A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structive hydrocephalus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565B6C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4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FE16E1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bstructive 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h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ydrocepha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us</w:t>
            </w:r>
          </w:p>
        </w:tc>
      </w:tr>
      <w:tr w:rsidR="009537A2" w:rsidRPr="009537A2" w14:paraId="55C5CFC7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E1DC8A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G9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1.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D688BA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(Idiopathic)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normal pressure hydrocephalus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48254D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.5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CC0417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Idiopathic normal pressure hydrocephalus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(IN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P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H)</w:t>
            </w:r>
          </w:p>
        </w:tc>
      </w:tr>
      <w:tr w:rsidR="009537A2" w:rsidRPr="009537A2" w14:paraId="25A5F7E9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C0F4F0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01.50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816764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Vascular dementia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out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behavioral disturbanc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6836C0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7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095244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Cerebral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atherosclerosis</w:t>
            </w:r>
          </w:p>
        </w:tc>
      </w:tr>
      <w:tr w:rsidR="009537A2" w:rsidRPr="009537A2" w14:paraId="2C46734B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246D20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01.51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7B4967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Vascular dementia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with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behavioral disturbanc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BBDA18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.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AAB74B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ther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genera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i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zed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ischernic cerebro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v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asc</w:t>
            </w:r>
            <w:r w:rsidRPr="009537A2">
              <w:rPr>
                <w:rFonts w:ascii="Times New Roman" w:eastAsia="Times New Roman" w:hAnsi="Times New Roman" w:cs="Times New Roman"/>
                <w:color w:val="4F4F4F"/>
                <w:kern w:val="0"/>
                <w:sz w:val="16"/>
                <w:szCs w:val="16"/>
                <w14:ligatures w14:val="none"/>
              </w:rPr>
              <w:t>u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lar disease</w:t>
            </w:r>
          </w:p>
        </w:tc>
      </w:tr>
      <w:tr w:rsidR="009537A2" w:rsidRPr="009537A2" w14:paraId="52BFF0D3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C1BCD2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67.5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757D16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yamoya disea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4C82B1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.2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3EA800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Hypertensive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encep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h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a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pathy</w:t>
            </w:r>
          </w:p>
        </w:tc>
      </w:tr>
      <w:tr w:rsidR="009537A2" w:rsidRPr="009537A2" w14:paraId="09E03257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86ACEA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67.1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A453D0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Cerebral aneurysm, nonruptured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30455B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.3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E17206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erebra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aneurysm, nonruptured</w:t>
            </w:r>
          </w:p>
        </w:tc>
      </w:tr>
      <w:tr w:rsidR="009537A2" w:rsidRPr="009537A2" w14:paraId="597B8A66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F7E521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67.2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1E25A9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ebral atherosclerosis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97BC34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.4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C01B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erebra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arteritis</w:t>
            </w:r>
          </w:p>
        </w:tc>
      </w:tr>
      <w:tr w:rsidR="009537A2" w:rsidRPr="009537A2" w14:paraId="2AAD0E89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7943B1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67.4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26D8F0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sive encephalopathy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5D1794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.5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5E3892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yamoya disease</w:t>
            </w:r>
          </w:p>
        </w:tc>
      </w:tr>
      <w:tr w:rsidR="009537A2" w:rsidRPr="009537A2" w14:paraId="083682BC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135AE9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67.6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937EE1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Nonpyogenic thrombosis ofintracranial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venous system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77363C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.6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6873F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Nonpyogen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i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 thrombos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i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s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f intracranial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venous sinus</w:t>
            </w:r>
          </w:p>
        </w:tc>
      </w:tr>
      <w:tr w:rsidR="009537A2" w:rsidRPr="009537A2" w14:paraId="518171C4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42274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I67.7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E8FB5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erebra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arteritis, not elsewhere classified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FE6BA8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.8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74D0F7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ther ill-defined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erebrovascular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isease</w:t>
            </w:r>
          </w:p>
        </w:tc>
      </w:tr>
      <w:tr w:rsidR="009537A2" w:rsidRPr="009537A2" w14:paraId="2E86A9D2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F64477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67.81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AD886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Acute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erebrovascular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insufficiency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5FAE1" w14:textId="77777777" w:rsidR="009537A2" w:rsidRPr="009537A2" w:rsidRDefault="009537A2" w:rsidP="00CD35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.9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867D6D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Unspecified cerebrovascular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isease</w:t>
            </w:r>
          </w:p>
        </w:tc>
      </w:tr>
      <w:tr w:rsidR="009537A2" w:rsidRPr="009537A2" w14:paraId="5EFC60E0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2DB45A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67.82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6CE37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erebra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ischemia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5E64E7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.83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51DF9E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 cognitive impairment</w:t>
            </w:r>
          </w:p>
        </w:tc>
      </w:tr>
      <w:tr w:rsidR="009537A2" w:rsidRPr="009537A2" w14:paraId="18A27720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1D5F39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67.89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DACC1F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Other </w:t>
            </w: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cerebrovascu</w:t>
            </w:r>
            <w:r w:rsidRPr="009537A2">
              <w:rPr>
                <w:rFonts w:ascii="Times New Roman" w:eastAsia="Times New Roman" w:hAnsi="Times New Roman" w:cs="Times New Roman"/>
                <w:color w:val="050505"/>
                <w:kern w:val="0"/>
                <w:sz w:val="16"/>
                <w:szCs w:val="16"/>
                <w14:ligatures w14:val="none"/>
              </w:rPr>
              <w:t>l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ar disea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D5A6DE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F51D1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zheimer’s disease</w:t>
            </w:r>
          </w:p>
        </w:tc>
      </w:tr>
      <w:tr w:rsidR="009537A2" w:rsidRPr="009537A2" w14:paraId="31EFF978" w14:textId="77777777" w:rsidTr="00CD3590">
        <w:trPr>
          <w:trHeight w:val="360"/>
        </w:trPr>
        <w:tc>
          <w:tcPr>
            <w:tcW w:w="385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C0C2F2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67.9</w:t>
            </w:r>
          </w:p>
        </w:tc>
        <w:tc>
          <w:tcPr>
            <w:tcW w:w="206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0379DC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ebrovascular disease, unspecified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66AC63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.1</w:t>
            </w:r>
          </w:p>
        </w:tc>
        <w:tc>
          <w:tcPr>
            <w:tcW w:w="2177" w:type="pct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02608" w14:textId="77777777" w:rsidR="009537A2" w:rsidRPr="009537A2" w:rsidRDefault="009537A2" w:rsidP="00CD3590">
            <w:pPr>
              <w:jc w:val="center"/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</w:pPr>
            <w:r w:rsidRPr="009537A2">
              <w:rPr>
                <w:rFonts w:ascii="Times New Roman" w:eastAsia="Times New Roman" w:hAnsi="Times New Roman" w:cs="Times New Roman"/>
                <w:color w:val="2F2F2F"/>
                <w:kern w:val="0"/>
                <w:sz w:val="16"/>
                <w:szCs w:val="16"/>
                <w14:ligatures w14:val="none"/>
              </w:rPr>
              <w:t>frontotemporal </w:t>
            </w:r>
            <w:r w:rsidRPr="009537A2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ementia</w:t>
            </w:r>
          </w:p>
        </w:tc>
      </w:tr>
    </w:tbl>
    <w:p w14:paraId="3D7F1A71" w14:textId="77777777" w:rsidR="009537A2" w:rsidRDefault="009537A2"/>
    <w:sectPr w:rsidR="00953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A2"/>
    <w:rsid w:val="00952FAB"/>
    <w:rsid w:val="0095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6B285"/>
  <w15:chartTrackingRefBased/>
  <w15:docId w15:val="{670018C5-B8B0-C54B-B5A6-C29CF1BE0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7</Words>
  <Characters>2895</Characters>
  <Application>Microsoft Office Word</Application>
  <DocSecurity>0</DocSecurity>
  <Lines>24</Lines>
  <Paragraphs>6</Paragraphs>
  <ScaleCrop>false</ScaleCrop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biglari, Kimia</dc:creator>
  <cp:keywords/>
  <dc:description/>
  <cp:lastModifiedBy>Zandbiglari, Kimia</cp:lastModifiedBy>
  <cp:revision>1</cp:revision>
  <dcterms:created xsi:type="dcterms:W3CDTF">2023-07-21T03:17:00Z</dcterms:created>
  <dcterms:modified xsi:type="dcterms:W3CDTF">2023-07-21T03:20:00Z</dcterms:modified>
</cp:coreProperties>
</file>